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A17AC" w14:textId="4C553DE5" w:rsidR="00BE0D87" w:rsidRDefault="00C85CCB">
      <w:pPr>
        <w:adjustRightInd w:val="0"/>
        <w:snapToGrid w:val="0"/>
        <w:spacing w:line="480" w:lineRule="auto"/>
        <w:rPr>
          <w:rFonts w:ascii="Times New Roman" w:eastAsiaTheme="minorEastAsia" w:hAnsi="Times New Roman"/>
          <w:b/>
          <w:bCs/>
          <w:kern w:val="0"/>
          <w:sz w:val="20"/>
          <w:szCs w:val="20"/>
        </w:rPr>
      </w:pPr>
      <w:bookmarkStart w:id="0" w:name="OLE_LINK2"/>
      <w:bookmarkStart w:id="1" w:name="OLE_LINK3"/>
      <w:r>
        <w:rPr>
          <w:rFonts w:ascii="Times New Roman" w:eastAsiaTheme="minorEastAsia" w:hAnsi="Times New Roman"/>
          <w:b/>
          <w:bCs/>
          <w:kern w:val="0"/>
          <w:sz w:val="20"/>
          <w:szCs w:val="20"/>
        </w:rPr>
        <w:t>Supplemental Tables</w:t>
      </w:r>
    </w:p>
    <w:bookmarkEnd w:id="0"/>
    <w:bookmarkEnd w:id="1"/>
    <w:p w14:paraId="715252BF" w14:textId="018FC991" w:rsidR="00BE0D87" w:rsidRDefault="00C85CCB">
      <w:pPr>
        <w:adjustRightInd w:val="0"/>
        <w:snapToGrid w:val="0"/>
        <w:spacing w:line="480" w:lineRule="auto"/>
        <w:rPr>
          <w:rFonts w:ascii="Times New Roman" w:eastAsiaTheme="minorEastAsia" w:hAnsi="Times New Roman"/>
          <w:sz w:val="20"/>
          <w:szCs w:val="20"/>
        </w:rPr>
      </w:pPr>
      <w:r>
        <w:rPr>
          <w:rFonts w:ascii="Times New Roman" w:eastAsiaTheme="minorEastAsia" w:hAnsi="Times New Roman"/>
          <w:b/>
          <w:bCs/>
          <w:sz w:val="20"/>
          <w:szCs w:val="20"/>
        </w:rPr>
        <w:t xml:space="preserve">Table S1 </w:t>
      </w:r>
      <w:r w:rsidR="00306925" w:rsidRPr="00306925">
        <w:rPr>
          <w:rFonts w:ascii="Times New Roman" w:eastAsiaTheme="minorEastAsia" w:hAnsi="Times New Roman"/>
          <w:sz w:val="20"/>
          <w:szCs w:val="20"/>
        </w:rPr>
        <w:t>The alpha diversity of gut microbiome among host bird species</w:t>
      </w:r>
    </w:p>
    <w:tbl>
      <w:tblPr>
        <w:tblW w:w="9520" w:type="dxa"/>
        <w:jc w:val="center"/>
        <w:tblLook w:val="04A0" w:firstRow="1" w:lastRow="0" w:firstColumn="1" w:lastColumn="0" w:noHBand="0" w:noVBand="1"/>
      </w:tblPr>
      <w:tblGrid>
        <w:gridCol w:w="1314"/>
        <w:gridCol w:w="1917"/>
        <w:gridCol w:w="1594"/>
        <w:gridCol w:w="1508"/>
        <w:gridCol w:w="1464"/>
        <w:gridCol w:w="1723"/>
      </w:tblGrid>
      <w:tr w:rsidR="00875017" w:rsidRPr="003F2244" w14:paraId="31DB6FE0" w14:textId="77777777" w:rsidTr="005A0C44">
        <w:trPr>
          <w:trHeight w:val="266"/>
          <w:jc w:val="center"/>
        </w:trPr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29FDA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rd species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B40FD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o1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91F1A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aith's PD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ADF37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annon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238B7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mpson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6A883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od's coverage</w:t>
            </w:r>
          </w:p>
        </w:tc>
      </w:tr>
      <w:tr w:rsidR="00875017" w:rsidRPr="003F2244" w14:paraId="59126E48" w14:textId="77777777" w:rsidTr="005A0C44">
        <w:trPr>
          <w:trHeight w:val="266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A663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i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FEC7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6.13 ± 82.46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F7D3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113 ± 3.69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4A32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478 ± 0.8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3369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31 ± 0.05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156A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5 ± 0.018</w:t>
            </w:r>
          </w:p>
        </w:tc>
      </w:tr>
      <w:tr w:rsidR="00875017" w:rsidRPr="003F2244" w14:paraId="72DD5F37" w14:textId="77777777" w:rsidTr="005A0C44">
        <w:trPr>
          <w:trHeight w:val="266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93C7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r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080C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2.361 ± 33.92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6429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05 ± 1.44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74C0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564 ± 0.4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CD54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73 ± 0.03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F8B7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36 ± 0.009</w:t>
            </w:r>
          </w:p>
        </w:tc>
      </w:tr>
      <w:tr w:rsidR="00875017" w:rsidRPr="003F2244" w14:paraId="76BCD905" w14:textId="77777777" w:rsidTr="005A0C44">
        <w:trPr>
          <w:trHeight w:val="266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BFE9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y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1C19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.032 ± 19.63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A560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521 ± 1.19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39DA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899 ± 0.24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4234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01 ± 0.01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8ED8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1 ± 0.004</w:t>
            </w:r>
          </w:p>
        </w:tc>
      </w:tr>
      <w:tr w:rsidR="00875017" w:rsidRPr="003F2244" w14:paraId="55E8D61B" w14:textId="77777777" w:rsidTr="005A0C44">
        <w:trPr>
          <w:trHeight w:val="266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8C07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F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C216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.291 ± 15.42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7BCB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5 ± 0.94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DE43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92 ± 0.2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56B4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38 ± 0.02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113B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9 ± 0.003</w:t>
            </w:r>
          </w:p>
        </w:tc>
      </w:tr>
      <w:tr w:rsidR="00875017" w:rsidRPr="003F2244" w14:paraId="2941B2CF" w14:textId="77777777" w:rsidTr="005A0C44">
        <w:trPr>
          <w:trHeight w:val="266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A332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L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A9C0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.712 ± 58.48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1CDF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081 ± 2.1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3CB4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287 ± 0.67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86E0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63 ± 0.06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3624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5 ± 0.01</w:t>
            </w:r>
          </w:p>
        </w:tc>
      </w:tr>
      <w:tr w:rsidR="00875017" w:rsidRPr="003F2244" w14:paraId="4DE09CCA" w14:textId="77777777" w:rsidTr="005A0C44">
        <w:trPr>
          <w:trHeight w:val="266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7DB9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o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09D6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1.587 ± 31.92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123B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.368 ± 1.73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6A2D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595 ± 0.33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2D38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21 ± 0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9444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1 ± 0.007</w:t>
            </w:r>
          </w:p>
        </w:tc>
      </w:tr>
      <w:tr w:rsidR="00875017" w:rsidRPr="003F2244" w14:paraId="74F57EF1" w14:textId="77777777" w:rsidTr="005A0C44">
        <w:trPr>
          <w:trHeight w:val="266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D20A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B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AF9C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1.286 ± 50.96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D5AE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282 ± 2.14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3E2B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432 ± 0.4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B5CF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27 ± 0.04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BD43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3 ± 0.011</w:t>
            </w:r>
          </w:p>
        </w:tc>
      </w:tr>
      <w:tr w:rsidR="00875017" w:rsidRPr="003F2244" w14:paraId="78039CC9" w14:textId="77777777" w:rsidTr="005A0C44">
        <w:trPr>
          <w:trHeight w:val="266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C7F5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C4C4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.708 ± 37.95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66FA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915 ± 2.8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3B26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101 ± 0.77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C85D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 ± 0.1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9464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7 ± 0.008</w:t>
            </w:r>
          </w:p>
        </w:tc>
      </w:tr>
      <w:tr w:rsidR="00875017" w:rsidRPr="003F2244" w14:paraId="52D9FF26" w14:textId="77777777" w:rsidTr="005A0C44">
        <w:trPr>
          <w:trHeight w:val="266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D0C4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D1E3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.218 ± 19.05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AD69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605 ± 1.12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549C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363 ± 0.31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B8BE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5 ± 0.06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2339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8 ± 0.004</w:t>
            </w:r>
          </w:p>
        </w:tc>
      </w:tr>
      <w:tr w:rsidR="00875017" w:rsidRPr="003F2244" w14:paraId="096BF23E" w14:textId="77777777" w:rsidTr="005A0C44">
        <w:trPr>
          <w:trHeight w:val="266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2C8D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C53B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.962 ± 16.15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687D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142 ± 1.27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4739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249 ± 0.2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17F1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71 ± 0.0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6846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2 ± 0.003</w:t>
            </w:r>
          </w:p>
        </w:tc>
      </w:tr>
      <w:tr w:rsidR="00875017" w:rsidRPr="003F2244" w14:paraId="75281247" w14:textId="77777777" w:rsidTr="005A0C44">
        <w:trPr>
          <w:trHeight w:val="266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D977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72C3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7.998 ± 26.96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7616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871 ± 1.18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FC43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355 ± 0.28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811D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26 ± 0.01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0928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4 ± 0.006</w:t>
            </w:r>
          </w:p>
        </w:tc>
      </w:tr>
      <w:tr w:rsidR="00875017" w:rsidRPr="003F2244" w14:paraId="702014CC" w14:textId="77777777" w:rsidTr="005A0C44">
        <w:trPr>
          <w:trHeight w:val="266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2A54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87CB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.363 ± 7.74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6830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723 ± 0.74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D394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762 ± 0.19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9BF3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88 ± 0.07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822E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5 ± 0.001</w:t>
            </w:r>
          </w:p>
        </w:tc>
      </w:tr>
      <w:tr w:rsidR="00875017" w:rsidRPr="003F2244" w14:paraId="183EFEE4" w14:textId="77777777" w:rsidTr="005A0C44">
        <w:trPr>
          <w:trHeight w:val="266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BA24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BD70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.125 ± 5.12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3AAB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579 ± 0.78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88D0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79 ± 0.24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737A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04 ± 0.07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AF9D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4 ± 0.001</w:t>
            </w:r>
          </w:p>
        </w:tc>
      </w:tr>
      <w:tr w:rsidR="00875017" w:rsidRPr="003F2244" w14:paraId="31AEAA6C" w14:textId="77777777" w:rsidTr="005A0C44">
        <w:trPr>
          <w:trHeight w:val="266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3709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L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35AC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.792 ± 7.32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0CC8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744 ± 0.63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33E3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73 ± 0.3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867F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 ± 0.06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99DD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3 ± 0.002</w:t>
            </w:r>
          </w:p>
        </w:tc>
      </w:tr>
      <w:tr w:rsidR="00875017" w:rsidRPr="003F2244" w14:paraId="15E93E47" w14:textId="77777777" w:rsidTr="005A0C44">
        <w:trPr>
          <w:trHeight w:val="266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C3E2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F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75FE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0.488 ± 22.60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5049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036 ± 1.09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F781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928 ± 0.33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FAC9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97 ± 0.03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D294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7 ± 0.004</w:t>
            </w:r>
          </w:p>
        </w:tc>
      </w:tr>
      <w:tr w:rsidR="00875017" w:rsidRPr="003F2244" w14:paraId="20F66DF6" w14:textId="77777777" w:rsidTr="005A0C44">
        <w:trPr>
          <w:trHeight w:val="266"/>
          <w:jc w:val="center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6DA59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356C9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1.956 ± 30.10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51750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87 ± 1.26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C3E0A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944 ± 0.77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4E7A3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02 ± 0.13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74888" w14:textId="77777777" w:rsidR="00875017" w:rsidRPr="003F2244" w:rsidRDefault="00875017" w:rsidP="003F2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22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7 ± 0.006</w:t>
            </w:r>
          </w:p>
        </w:tc>
      </w:tr>
    </w:tbl>
    <w:p w14:paraId="5A5A76F6" w14:textId="686C1AC3" w:rsidR="00B46A69" w:rsidRDefault="00B46A69" w:rsidP="00CE052C">
      <w:pPr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</w:rPr>
      </w:pPr>
    </w:p>
    <w:sectPr w:rsidR="00B46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D6858" w14:textId="77777777" w:rsidR="006C1661" w:rsidRDefault="006C1661" w:rsidP="00D77D69">
      <w:r>
        <w:separator/>
      </w:r>
    </w:p>
  </w:endnote>
  <w:endnote w:type="continuationSeparator" w:id="0">
    <w:p w14:paraId="63264040" w14:textId="77777777" w:rsidR="006C1661" w:rsidRDefault="006C1661" w:rsidP="00D77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27165" w14:textId="77777777" w:rsidR="006C1661" w:rsidRDefault="006C1661" w:rsidP="00D77D69">
      <w:r>
        <w:separator/>
      </w:r>
    </w:p>
  </w:footnote>
  <w:footnote w:type="continuationSeparator" w:id="0">
    <w:p w14:paraId="451C7B3D" w14:textId="77777777" w:rsidR="006C1661" w:rsidRDefault="006C1661" w:rsidP="00D77D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1NTAwNTY3tDAzMjRU0lEKTi0uzszPAymwrAUAGY6kKCwAAAA="/>
  </w:docVars>
  <w:rsids>
    <w:rsidRoot w:val="00171B54"/>
    <w:rsid w:val="00065947"/>
    <w:rsid w:val="000D6A2F"/>
    <w:rsid w:val="001202A8"/>
    <w:rsid w:val="00135629"/>
    <w:rsid w:val="00154122"/>
    <w:rsid w:val="00171B54"/>
    <w:rsid w:val="001F5F9C"/>
    <w:rsid w:val="002170EC"/>
    <w:rsid w:val="002636E3"/>
    <w:rsid w:val="002A31FC"/>
    <w:rsid w:val="002A7814"/>
    <w:rsid w:val="002C2A26"/>
    <w:rsid w:val="002C55A2"/>
    <w:rsid w:val="003008A0"/>
    <w:rsid w:val="00306925"/>
    <w:rsid w:val="00331C8C"/>
    <w:rsid w:val="003467BA"/>
    <w:rsid w:val="003610FB"/>
    <w:rsid w:val="00372AC5"/>
    <w:rsid w:val="00382CD4"/>
    <w:rsid w:val="003B404B"/>
    <w:rsid w:val="003F2244"/>
    <w:rsid w:val="00423038"/>
    <w:rsid w:val="004256CF"/>
    <w:rsid w:val="00471C02"/>
    <w:rsid w:val="004E3376"/>
    <w:rsid w:val="004E7C96"/>
    <w:rsid w:val="004F3146"/>
    <w:rsid w:val="004F650F"/>
    <w:rsid w:val="005054D7"/>
    <w:rsid w:val="0052031A"/>
    <w:rsid w:val="00533D72"/>
    <w:rsid w:val="00585FD7"/>
    <w:rsid w:val="005A0C44"/>
    <w:rsid w:val="005B2453"/>
    <w:rsid w:val="005E4B60"/>
    <w:rsid w:val="00616948"/>
    <w:rsid w:val="00627727"/>
    <w:rsid w:val="00634744"/>
    <w:rsid w:val="00635D09"/>
    <w:rsid w:val="006C1661"/>
    <w:rsid w:val="006C19E9"/>
    <w:rsid w:val="006D35DE"/>
    <w:rsid w:val="006E5D5C"/>
    <w:rsid w:val="006F3F2B"/>
    <w:rsid w:val="0077502E"/>
    <w:rsid w:val="008370E7"/>
    <w:rsid w:val="00875017"/>
    <w:rsid w:val="00886975"/>
    <w:rsid w:val="00890504"/>
    <w:rsid w:val="008F2833"/>
    <w:rsid w:val="00923729"/>
    <w:rsid w:val="00944085"/>
    <w:rsid w:val="00967E8F"/>
    <w:rsid w:val="009920B4"/>
    <w:rsid w:val="009B5603"/>
    <w:rsid w:val="009C13C3"/>
    <w:rsid w:val="009E0753"/>
    <w:rsid w:val="009F7C77"/>
    <w:rsid w:val="00A0457B"/>
    <w:rsid w:val="00AB1F2C"/>
    <w:rsid w:val="00AC718D"/>
    <w:rsid w:val="00AF09D9"/>
    <w:rsid w:val="00AF613D"/>
    <w:rsid w:val="00B110C3"/>
    <w:rsid w:val="00B12D12"/>
    <w:rsid w:val="00B1489C"/>
    <w:rsid w:val="00B258CA"/>
    <w:rsid w:val="00B34674"/>
    <w:rsid w:val="00B453D1"/>
    <w:rsid w:val="00B46A69"/>
    <w:rsid w:val="00B87FF3"/>
    <w:rsid w:val="00BE0D87"/>
    <w:rsid w:val="00BF2B2C"/>
    <w:rsid w:val="00C85CCB"/>
    <w:rsid w:val="00C86F0C"/>
    <w:rsid w:val="00CB28E9"/>
    <w:rsid w:val="00CD55EE"/>
    <w:rsid w:val="00CE052C"/>
    <w:rsid w:val="00CE33CD"/>
    <w:rsid w:val="00D114DD"/>
    <w:rsid w:val="00D77D69"/>
    <w:rsid w:val="00DA318F"/>
    <w:rsid w:val="00DC27D5"/>
    <w:rsid w:val="00DC7878"/>
    <w:rsid w:val="00DF5DD1"/>
    <w:rsid w:val="00E07237"/>
    <w:rsid w:val="00E2117E"/>
    <w:rsid w:val="00E23FFB"/>
    <w:rsid w:val="00E425A0"/>
    <w:rsid w:val="00E61C1F"/>
    <w:rsid w:val="00EA0955"/>
    <w:rsid w:val="00EA51D2"/>
    <w:rsid w:val="00ED664B"/>
    <w:rsid w:val="00ED67D9"/>
    <w:rsid w:val="00EE5346"/>
    <w:rsid w:val="00F616AA"/>
    <w:rsid w:val="00F6546D"/>
    <w:rsid w:val="00F65B6C"/>
    <w:rsid w:val="00F90311"/>
    <w:rsid w:val="00FB0F42"/>
    <w:rsid w:val="00FE3BE3"/>
    <w:rsid w:val="00FE546B"/>
    <w:rsid w:val="50A3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D342E9"/>
  <w15:docId w15:val="{E6E6EF04-654D-4E38-A85A-820A581C0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6A6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"/>
    <w:uiPriority w:val="99"/>
    <w:semiHidden/>
    <w:unhideWhenUsed/>
    <w:pPr>
      <w:jc w:val="left"/>
    </w:pPr>
  </w:style>
  <w:style w:type="paragraph" w:styleId="a4">
    <w:name w:val="Balloon Text"/>
    <w:basedOn w:val="a"/>
    <w:link w:val="1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rFonts w:asciiTheme="minorHAnsi" w:eastAsiaTheme="minorEastAsia" w:hAnsiTheme="minorHAnsi" w:cstheme="minorBidi"/>
      <w:b/>
      <w:bCs/>
    </w:rPr>
  </w:style>
  <w:style w:type="character" w:styleId="ab">
    <w:name w:val="FollowedHyperlink"/>
    <w:basedOn w:val="a0"/>
    <w:uiPriority w:val="99"/>
    <w:semiHidden/>
    <w:unhideWhenUsed/>
    <w:qFormat/>
    <w:rPr>
      <w:color w:val="800080"/>
      <w:u w:val="single"/>
    </w:rPr>
  </w:style>
  <w:style w:type="character" w:styleId="ac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11">
    <w:name w:val="批注框文本1"/>
    <w:basedOn w:val="a"/>
    <w:next w:val="a4"/>
    <w:link w:val="ae"/>
    <w:uiPriority w:val="99"/>
    <w:semiHidden/>
    <w:unhideWhenUsed/>
    <w:qFormat/>
    <w:rPr>
      <w:rFonts w:asciiTheme="minorHAnsi" w:eastAsiaTheme="minorEastAsia" w:hAnsiTheme="minorHAnsi" w:cstheme="minorBidi"/>
      <w:sz w:val="18"/>
      <w:szCs w:val="18"/>
    </w:rPr>
  </w:style>
  <w:style w:type="character" w:customStyle="1" w:styleId="ae">
    <w:name w:val="批注框文本 字符"/>
    <w:basedOn w:val="a0"/>
    <w:link w:val="11"/>
    <w:uiPriority w:val="99"/>
    <w:semiHidden/>
    <w:qFormat/>
    <w:rPr>
      <w:sz w:val="18"/>
      <w:szCs w:val="18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64">
    <w:name w:val="xl64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67">
    <w:name w:val="xl67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68">
    <w:name w:val="xl68"/>
    <w:basedOn w:val="a"/>
    <w:qFormat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9">
    <w:name w:val="xl69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0">
    <w:name w:val="xl70"/>
    <w:basedOn w:val="a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71">
    <w:name w:val="xl71"/>
    <w:basedOn w:val="a"/>
    <w:qFormat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72">
    <w:name w:val="xl72"/>
    <w:basedOn w:val="a"/>
    <w:qFormat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73">
    <w:name w:val="xl73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74">
    <w:name w:val="xl74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75">
    <w:name w:val="xl75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12">
    <w:name w:val="批注文字1"/>
    <w:basedOn w:val="a"/>
    <w:next w:val="a3"/>
    <w:link w:val="af"/>
    <w:uiPriority w:val="99"/>
    <w:semiHidden/>
    <w:unhideWhenUsed/>
    <w:qFormat/>
    <w:pPr>
      <w:jc w:val="left"/>
    </w:pPr>
    <w:rPr>
      <w:rFonts w:asciiTheme="minorHAnsi" w:eastAsiaTheme="minorEastAsia" w:hAnsiTheme="minorHAnsi" w:cstheme="minorBidi"/>
    </w:rPr>
  </w:style>
  <w:style w:type="character" w:customStyle="1" w:styleId="af">
    <w:name w:val="批注文字 字符"/>
    <w:basedOn w:val="a0"/>
    <w:link w:val="12"/>
    <w:uiPriority w:val="99"/>
    <w:semiHidden/>
    <w:qFormat/>
  </w:style>
  <w:style w:type="paragraph" w:customStyle="1" w:styleId="13">
    <w:name w:val="批注主题1"/>
    <w:basedOn w:val="a3"/>
    <w:next w:val="a3"/>
    <w:uiPriority w:val="99"/>
    <w:semiHidden/>
    <w:unhideWhenUsed/>
    <w:rPr>
      <w:rFonts w:ascii="Calibri" w:eastAsia="宋体" w:hAnsi="Calibri"/>
      <w:b/>
      <w:bCs/>
    </w:rPr>
  </w:style>
  <w:style w:type="character" w:customStyle="1" w:styleId="aa">
    <w:name w:val="批注主题 字符"/>
    <w:basedOn w:val="af"/>
    <w:link w:val="a9"/>
    <w:uiPriority w:val="99"/>
    <w:semiHidden/>
    <w:rPr>
      <w:b/>
      <w:bCs/>
    </w:rPr>
  </w:style>
  <w:style w:type="character" w:customStyle="1" w:styleId="10">
    <w:name w:val="批注框文本 字符1"/>
    <w:basedOn w:val="a0"/>
    <w:link w:val="a4"/>
    <w:uiPriority w:val="99"/>
    <w:semiHidden/>
    <w:rPr>
      <w:rFonts w:ascii="等线" w:eastAsia="等线" w:hAnsi="等线" w:cs="Times New Roman"/>
      <w:sz w:val="18"/>
      <w:szCs w:val="18"/>
    </w:rPr>
  </w:style>
  <w:style w:type="character" w:customStyle="1" w:styleId="1">
    <w:name w:val="批注文字 字符1"/>
    <w:basedOn w:val="a0"/>
    <w:link w:val="a3"/>
    <w:uiPriority w:val="99"/>
    <w:semiHidden/>
    <w:rPr>
      <w:rFonts w:ascii="等线" w:eastAsia="等线" w:hAnsi="等线" w:cs="Times New Roman"/>
    </w:rPr>
  </w:style>
  <w:style w:type="character" w:customStyle="1" w:styleId="14">
    <w:name w:val="批注主题 字符1"/>
    <w:basedOn w:val="1"/>
    <w:uiPriority w:val="99"/>
    <w:semiHidden/>
    <w:rPr>
      <w:rFonts w:ascii="等线" w:eastAsia="等线" w:hAnsi="等线" w:cs="Times New Roman"/>
      <w:b/>
      <w:bCs/>
    </w:rPr>
  </w:style>
  <w:style w:type="paragraph" w:styleId="af0">
    <w:name w:val="List Paragraph"/>
    <w:basedOn w:val="a"/>
    <w:uiPriority w:val="34"/>
    <w:qFormat/>
    <w:rsid w:val="00306925"/>
    <w:pPr>
      <w:widowControl/>
      <w:spacing w:line="480" w:lineRule="auto"/>
      <w:ind w:firstLineChars="200" w:firstLine="420"/>
    </w:pPr>
    <w:rPr>
      <w:rFonts w:asciiTheme="minorHAnsi" w:eastAsiaTheme="minorEastAsia" w:hAnsiTheme="minorHAnsi" w:cstheme="minorBidi"/>
    </w:rPr>
  </w:style>
  <w:style w:type="table" w:styleId="af1">
    <w:name w:val="Table Grid"/>
    <w:basedOn w:val="a1"/>
    <w:uiPriority w:val="39"/>
    <w:rsid w:val="00423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A0457B"/>
    <w:rPr>
      <w:rFonts w:ascii="等线" w:eastAsia="等线" w:hAnsi="等线" w:cs="Times New Roman"/>
      <w:kern w:val="2"/>
      <w:sz w:val="21"/>
      <w:szCs w:val="22"/>
    </w:rPr>
  </w:style>
  <w:style w:type="character" w:customStyle="1" w:styleId="20">
    <w:name w:val="标题 2 字符"/>
    <w:basedOn w:val="a0"/>
    <w:link w:val="2"/>
    <w:uiPriority w:val="9"/>
    <w:semiHidden/>
    <w:rsid w:val="00B46A69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4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8C78FBCE-4D2B-4F43-B6C1-869C52DD1DA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亚军</dc:creator>
  <cp:lastModifiedBy>wei</cp:lastModifiedBy>
  <cp:revision>65</cp:revision>
  <dcterms:created xsi:type="dcterms:W3CDTF">2020-11-17T06:48:00Z</dcterms:created>
  <dcterms:modified xsi:type="dcterms:W3CDTF">2022-02-25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